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Times New Roman" w:hAnsi="Times New Roman" w:eastAsia="Calibri" w:cs="Times New Roman"/>
          <w:sz w:val="16"/>
          <w:szCs w:val="16"/>
          <w:lang w:eastAsia="en-US"/>
        </w:rPr>
      </w:pPr>
      <w:r>
        <w:rPr>
          <w:rFonts w:eastAsia="Calibri" w:cs="Times New Roman" w:ascii="Times New Roman" w:hAnsi="Times New Roman"/>
          <w:b/>
          <w:bCs/>
          <w:sz w:val="16"/>
          <w:szCs w:val="16"/>
          <w:lang w:eastAsia="en-US"/>
        </w:rPr>
        <w:t xml:space="preserve">Table.S1: </w:t>
      </w:r>
      <w:bookmarkStart w:id="0" w:name="_Hlk495408697"/>
      <w:r>
        <w:rPr>
          <w:rFonts w:eastAsia="Calibri" w:cs="Times New Roman" w:ascii="Times New Roman" w:hAnsi="Times New Roman"/>
          <w:bCs/>
          <w:sz w:val="16"/>
          <w:szCs w:val="16"/>
          <w:lang w:eastAsia="en-US"/>
        </w:rPr>
        <w:t>GC-MS identified components of the crude extract of XEGI50 at pH7.</w:t>
      </w:r>
      <w:bookmarkEnd w:id="0"/>
      <w:r>
        <w:rPr>
          <w:rFonts w:eastAsia="Calibri" w:cs="Times New Roman" w:ascii="Times New Roman" w:hAnsi="Times New Roman"/>
          <w:bCs/>
          <w:sz w:val="16"/>
          <w:szCs w:val="16"/>
          <w:lang w:eastAsia="en-US"/>
        </w:rPr>
        <w:t xml:space="preserve"> (</w:t>
      </w:r>
      <w:r>
        <w:rPr>
          <w:rFonts w:eastAsia="Calibri" w:cs="Times New Roman" w:ascii="Times New Roman" w:hAnsi="Times New Roman"/>
          <w:bCs/>
          <w:sz w:val="16"/>
          <w:szCs w:val="16"/>
          <w:lang w:val="en-US" w:eastAsia="en-US"/>
        </w:rPr>
        <w:t>Volatile compounds are listed in ascending order of Retention Time</w:t>
      </w:r>
      <w:r>
        <w:rPr>
          <w:rFonts w:eastAsia="Calibri" w:cs="Times New Roman" w:ascii="Times New Roman" w:hAnsi="Times New Roman"/>
          <w:bCs/>
          <w:sz w:val="16"/>
          <w:szCs w:val="16"/>
          <w:lang w:eastAsia="en-US"/>
        </w:rPr>
        <w:t xml:space="preserve">).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654"/>
        <w:gridCol w:w="3071"/>
        <w:gridCol w:w="1445"/>
        <w:gridCol w:w="1233"/>
        <w:gridCol w:w="1421"/>
      </w:tblGrid>
      <w:tr>
        <w:trPr>
          <w:trHeight w:val="441" w:hRule="atLeast"/>
        </w:trPr>
        <w:tc>
          <w:tcPr>
            <w:tcW w:w="53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5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07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144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Percent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1233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42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300" w:hRule="atLeast"/>
        </w:trPr>
        <w:tc>
          <w:tcPr>
            <w:tcW w:w="536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54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203</w:t>
            </w:r>
          </w:p>
        </w:tc>
        <w:tc>
          <w:tcPr>
            <w:tcW w:w="3071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Acetic acid, butyl ester</w:t>
            </w:r>
          </w:p>
        </w:tc>
        <w:tc>
          <w:tcPr>
            <w:tcW w:w="1445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233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1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6.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03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ylbenze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97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, 1,3-dimethyl-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71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-Xyle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47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4.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123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302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butyl phthalat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78.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428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18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49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0.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01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 xml:space="preserve">Eicosane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69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bis(2-ethylhexyl) ester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511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enta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74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is(2-ethylhexyl) phthalat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0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37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773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68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151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300" w:hRule="atLeast"/>
        </w:trPr>
        <w:tc>
          <w:tcPr>
            <w:tcW w:w="536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5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003</w:t>
            </w:r>
          </w:p>
        </w:tc>
        <w:tc>
          <w:tcPr>
            <w:tcW w:w="3071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pentacontane, 1,54-dibromo-</w:t>
            </w:r>
          </w:p>
        </w:tc>
        <w:tc>
          <w:tcPr>
            <w:tcW w:w="1445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2654" w:type="dxa"/>
            <w:gridSpan w:val="2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ot found in the database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Table.S2: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US"/>
        </w:rPr>
        <w:t>GC-MS identified components of the crude extract of XEGI50 at pH3. (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n-US"/>
        </w:rPr>
        <w:t>Volatile compounds are listed in ascending order of Retention Time</w:t>
      </w:r>
      <w:r>
        <w:rPr/>
        <w:t xml:space="preserve">).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1692"/>
        <w:gridCol w:w="3837"/>
        <w:gridCol w:w="1030"/>
        <w:gridCol w:w="1065"/>
        <w:gridCol w:w="1279"/>
      </w:tblGrid>
      <w:tr>
        <w:trPr>
          <w:trHeight w:val="492" w:hRule="atLeast"/>
        </w:trPr>
        <w:tc>
          <w:tcPr>
            <w:tcW w:w="457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92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837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1030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Percent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1065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279" w:type="dxa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289" w:hRule="atLeast"/>
        </w:trPr>
        <w:tc>
          <w:tcPr>
            <w:tcW w:w="45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92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203</w:t>
            </w:r>
          </w:p>
        </w:tc>
        <w:tc>
          <w:tcPr>
            <w:tcW w:w="383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Acetic acid, butyl ester</w:t>
            </w:r>
          </w:p>
        </w:tc>
        <w:tc>
          <w:tcPr>
            <w:tcW w:w="103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065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6.1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02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, 1,3-dimethyl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908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7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, 1,3-dimethyl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46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78.3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123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302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,2-Benzenedicarboxylic acid, bis(2-methylpropyl) este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334.4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439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28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407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Myo-inositol, hexaacet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32.3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.5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30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oic aci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284.4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59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0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1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69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bis(2-ethylhexyl) este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52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016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-Methyl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ent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84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is(2-ethylhexyl) phthal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0.5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773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-Bromodo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r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89.4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47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773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225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, 1-iodo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80.3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341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Sebacic acid, octyl 2-propylpentyl este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26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78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172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404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898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, 1-iodo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80.3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919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162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pentacontane, 1,54-dibromo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234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ot found in the database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225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709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772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, 2-cyclohexyl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4.6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024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97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098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97</w:t>
            </w:r>
          </w:p>
        </w:tc>
      </w:tr>
      <w:tr>
        <w:trPr>
          <w:trHeight w:val="289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645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89" w:hRule="atLeast"/>
        </w:trPr>
        <w:tc>
          <w:tcPr>
            <w:tcW w:w="457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692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837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30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65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79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Table.S3: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GC-MS identified components of the crude extract of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>V. dahlia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at pH7. (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n-US"/>
        </w:rPr>
        <w:t>Volatile compounds are listed in ascending order of Retention Time</w:t>
      </w:r>
      <w:r>
        <w:rPr/>
        <w:t>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1654"/>
        <w:gridCol w:w="3586"/>
        <w:gridCol w:w="1152"/>
        <w:gridCol w:w="1151"/>
        <w:gridCol w:w="1324"/>
      </w:tblGrid>
      <w:tr>
        <w:trPr>
          <w:trHeight w:val="363" w:hRule="atLeast"/>
        </w:trPr>
        <w:tc>
          <w:tcPr>
            <w:tcW w:w="493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5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58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1152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Percentag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115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32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300" w:hRule="atLeast"/>
        </w:trPr>
        <w:tc>
          <w:tcPr>
            <w:tcW w:w="493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54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213</w:t>
            </w:r>
          </w:p>
        </w:tc>
        <w:tc>
          <w:tcPr>
            <w:tcW w:w="3586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Acetic acid, butyl ester</w:t>
            </w:r>
          </w:p>
        </w:tc>
        <w:tc>
          <w:tcPr>
            <w:tcW w:w="1152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51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324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6.1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0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ylbenze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91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8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, 1,3-dimethyl-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.83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itronellol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156.2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0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Methyleugenol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8.2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4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8.3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30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butyl phthalat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8.3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44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2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.5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4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1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6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bis(2-ethylhexyl) este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1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enta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84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is(2-ethylhexyl) phthalat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0.5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4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773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34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Sebacic acid, octyl 2-propylpentyl este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26.6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7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583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Squale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10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73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16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umaric acid, 2-chloroethyl pentadecyl este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2475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ot found in the database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89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riacont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22.8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16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, 1-iodo-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214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pentafluoropropionat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12.8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70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arbonic acid, eicosyl vinyl este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8.5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014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triacontyl pentafluoropropionat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97.0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63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.003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decane, 1-iodo-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3</w:t>
            </w:r>
          </w:p>
        </w:tc>
      </w:tr>
      <w:tr>
        <w:trPr>
          <w:trHeight w:val="300" w:hRule="atLeast"/>
        </w:trPr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.72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-Hexacose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4.6</w:t>
            </w:r>
          </w:p>
        </w:tc>
      </w:tr>
      <w:tr>
        <w:trPr>
          <w:trHeight w:val="278" w:hRule="atLeast"/>
        </w:trPr>
        <w:tc>
          <w:tcPr>
            <w:tcW w:w="493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65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.108</w:t>
            </w:r>
          </w:p>
        </w:tc>
        <w:tc>
          <w:tcPr>
            <w:tcW w:w="3586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152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51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324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spacing w:lineRule="auto" w:line="360" w:before="0" w:after="200"/>
        <w:rPr>
          <w:rFonts w:ascii="Times New Roman" w:hAnsi="Times New Roman" w:eastAsia="Calibri" w:cs="Times New Roman"/>
          <w:sz w:val="24"/>
          <w:szCs w:val="24"/>
          <w:lang w:eastAsia="en-US"/>
        </w:rPr>
      </w:pPr>
      <w:bookmarkStart w:id="1" w:name="_Hlk496128084"/>
      <w:bookmarkEnd w:id="1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Table.S4:  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GC-MS identified components of the crude extract of XEGI50 at pH3. (</w:t>
      </w:r>
      <w:r>
        <w:rPr>
          <w:rFonts w:eastAsia="Calibri" w:cs="Times New Roman" w:ascii="Times New Roman" w:hAnsi="Times New Roman"/>
          <w:bCs/>
          <w:sz w:val="24"/>
          <w:szCs w:val="24"/>
          <w:lang w:val="en-US" w:eastAsia="en-US"/>
        </w:rPr>
        <w:t>Volatile compounds are listed in ascending order of Retention Time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).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654"/>
        <w:gridCol w:w="3453"/>
        <w:gridCol w:w="1163"/>
        <w:gridCol w:w="1141"/>
        <w:gridCol w:w="1415"/>
      </w:tblGrid>
      <w:tr>
        <w:trPr>
          <w:trHeight w:val="439" w:hRule="atLeast"/>
        </w:trPr>
        <w:tc>
          <w:tcPr>
            <w:tcW w:w="53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5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453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1163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Percentag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114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41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54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213</w:t>
            </w:r>
          </w:p>
        </w:tc>
        <w:tc>
          <w:tcPr>
            <w:tcW w:w="3453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Acetic acid, butyl ester</w:t>
            </w:r>
          </w:p>
        </w:tc>
        <w:tc>
          <w:tcPr>
            <w:tcW w:w="1163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41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15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6.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03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ylbenze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908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81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-Xyle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47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78.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281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butyl phthalat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78.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18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.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38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01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69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bis(2-ethylhexyl) este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511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enta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374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hthalic acid, di(2-propylpentyl) este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0.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47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78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5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162</w:t>
            </w:r>
          </w:p>
        </w:tc>
        <w:tc>
          <w:tcPr>
            <w:tcW w:w="3453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anol, 2-(octadecyloxy)-</w:t>
            </w:r>
          </w:p>
        </w:tc>
        <w:tc>
          <w:tcPr>
            <w:tcW w:w="1163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41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15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4.5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>
          <w:lang w:bidi="ar-EG"/>
        </w:rPr>
      </w:pPr>
      <w:r>
        <w:rPr>
          <w:lang w:bidi="ar-EG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Table. S5: </w:t>
      </w:r>
      <w:bookmarkStart w:id="2" w:name="_Hlk495408646"/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GC-MS identified components of the antibiosis crude extract of XEGI50 and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>V. dahlia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mixture at pH7.</w:t>
      </w:r>
      <w:bookmarkEnd w:id="2"/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bookmarkStart w:id="3" w:name="_Hlk495408794"/>
      <w:r>
        <w:rPr>
          <w:rFonts w:eastAsia="Times New Roman" w:cs="Times New Roman" w:ascii="Times New Roman" w:hAnsi="Times New Roman"/>
          <w:bCs/>
          <w:sz w:val="24"/>
          <w:szCs w:val="24"/>
        </w:rPr>
        <w:t>(</w:t>
      </w:r>
      <w:bookmarkStart w:id="4" w:name="_Hlk495423627"/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n-US"/>
        </w:rPr>
        <w:t>Volatile</w:t>
      </w:r>
      <w:bookmarkEnd w:id="4"/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n-US"/>
        </w:rPr>
        <w:t xml:space="preserve"> compounds are listed in ascending order of Retention Tim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).</w:t>
      </w:r>
      <w:bookmarkEnd w:id="3"/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1661"/>
        <w:gridCol w:w="3766"/>
        <w:gridCol w:w="955"/>
        <w:gridCol w:w="1102"/>
        <w:gridCol w:w="1429"/>
      </w:tblGrid>
      <w:tr>
        <w:trPr>
          <w:trHeight w:val="450" w:hRule="atLeast"/>
        </w:trPr>
        <w:tc>
          <w:tcPr>
            <w:tcW w:w="447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6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76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95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Percentag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1102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429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258" w:hRule="atLeast"/>
        </w:trPr>
        <w:tc>
          <w:tcPr>
            <w:tcW w:w="447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61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13</w:t>
            </w:r>
          </w:p>
        </w:tc>
        <w:tc>
          <w:tcPr>
            <w:tcW w:w="3766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ylbenzene</w:t>
            </w:r>
          </w:p>
        </w:tc>
        <w:tc>
          <w:tcPr>
            <w:tcW w:w="955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102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8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106.16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929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7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07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utanoic acid, 2-methyl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102.13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9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8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106.16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.08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utanoic acid, 2-hydroxy-3-methyl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8.13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.83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itronellol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0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0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O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156.26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.03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acetic aci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6.15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.747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aphthalene, 1-methyl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2.2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68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0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0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O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194.18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.78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-sec-butyl phthalat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8.34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155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 xml:space="preserve">Hexadecanoic acid, methyl ester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0.45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397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,2-Benzenedicarboxylic acid, bis(2-methylpropyl)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8.34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4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2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28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0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4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4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71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,12-Octadecadienoic acid (Z,Z)-, methyl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4.47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79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-Octadecenoic acid, methyl ester, (E)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96.48</w:t>
            </w:r>
          </w:p>
        </w:tc>
      </w:tr>
      <w:tr>
        <w:trPr>
          <w:trHeight w:val="271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038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oic acid, 16-methyl-, methyl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8.5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31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oic aci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4.48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48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8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017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,2-Benzenedicarboxylic acid, butyl 2-ethylhexyl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4.45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1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7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3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40.46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79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dioctyl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7</w:t>
            </w:r>
          </w:p>
        </w:tc>
      </w:tr>
      <w:tr>
        <w:trPr>
          <w:trHeight w:val="271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52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8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01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-Methyltetra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426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is(2-ethylhexyl) phthalat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4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38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O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390.5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47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18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3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4.4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773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decane, 1-iodo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3</w:t>
            </w:r>
          </w:p>
        </w:tc>
      </w:tr>
      <w:tr>
        <w:trPr>
          <w:trHeight w:val="28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35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ecanedioic acid, bis(2-ethylhexyl) est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26.6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78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4.71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74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-Hexacose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4.6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17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, 9-cyclohexyl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364.6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9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riacontyl heptafluorobutyrat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34.8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.15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pentacontane, 1,54-dibromo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4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014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8.6</w:t>
            </w:r>
          </w:p>
        </w:tc>
      </w:tr>
      <w:tr>
        <w:trPr>
          <w:trHeight w:val="258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.99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otriacontyl heptafluorobutyrat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62.8</w:t>
            </w:r>
          </w:p>
        </w:tc>
      </w:tr>
      <w:tr>
        <w:trPr>
          <w:trHeight w:val="258" w:hRule="atLeast"/>
        </w:trPr>
        <w:tc>
          <w:tcPr>
            <w:tcW w:w="447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661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.118</w:t>
            </w:r>
          </w:p>
        </w:tc>
        <w:tc>
          <w:tcPr>
            <w:tcW w:w="3766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955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02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4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50</w:t>
            </w:r>
          </w:p>
        </w:tc>
        <w:tc>
          <w:tcPr>
            <w:tcW w:w="1429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338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rFonts w:ascii="Times New Roman" w:hAnsi="Times New Roman" w:eastAsia="Calibri" w:cs="Times New Roman"/>
          <w:b/>
          <w:b/>
          <w:bCs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Table.S6: </w:t>
      </w:r>
      <w:bookmarkStart w:id="5" w:name="_Hlk495408661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GC-MS identified components of the antibiosis crude extract of XEGI50 and </w:t>
      </w:r>
      <w:bookmarkStart w:id="6" w:name="_Hlk495408724"/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  <w:lang w:eastAsia="en-US"/>
        </w:rPr>
        <w:t>V. dahliae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 </w:t>
      </w:r>
      <w:bookmarkEnd w:id="6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>mixture at pH3.</w:t>
      </w:r>
      <w:bookmarkEnd w:id="5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 (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/>
        </w:rPr>
        <w:t>Volatile Compounds are listed in ascending order of Retention Time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).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1654"/>
        <w:gridCol w:w="3900"/>
        <w:gridCol w:w="950"/>
        <w:gridCol w:w="936"/>
        <w:gridCol w:w="1475"/>
      </w:tblGrid>
      <w:tr>
        <w:trPr>
          <w:trHeight w:val="508" w:hRule="atLeast"/>
        </w:trPr>
        <w:tc>
          <w:tcPr>
            <w:tcW w:w="44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65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Retention Time (min)</w:t>
            </w:r>
          </w:p>
        </w:tc>
        <w:tc>
          <w:tcPr>
            <w:tcW w:w="3900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Compounds</w:t>
            </w:r>
          </w:p>
        </w:tc>
        <w:tc>
          <w:tcPr>
            <w:tcW w:w="950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Percent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atch %</w:t>
            </w:r>
          </w:p>
        </w:tc>
        <w:tc>
          <w:tcPr>
            <w:tcW w:w="93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</w:t>
              <w:br/>
              <w:t>formula</w:t>
            </w:r>
          </w:p>
        </w:tc>
        <w:tc>
          <w:tcPr>
            <w:tcW w:w="147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  <w:t>Molecular Weight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54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803</w:t>
            </w:r>
          </w:p>
        </w:tc>
        <w:tc>
          <w:tcPr>
            <w:tcW w:w="3900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thylbenzene</w:t>
            </w:r>
          </w:p>
        </w:tc>
        <w:tc>
          <w:tcPr>
            <w:tcW w:w="950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75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.91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-Xyle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192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-Xyle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6.1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.392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utanoic acid, 2-methyl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2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.1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entanoic acid, 4-methyl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6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.802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(3H)-Furanone, dihydro-3-hydroxy-4,4-dimethyl-, (.+/-.)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0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6.233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utanoic acid, 2-hydroxy-3-methyl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8.1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.843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itronello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6.2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.92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Picolinamid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2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.169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acetic aci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6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.75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aphthalene, 2-methyl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11H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2.2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0.73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Decanoic aci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2.2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1.57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methyl phthalat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4.1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2.894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enzeneacetic acid, 4-hydroxy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52.1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6.78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i-sec-butyl phthalat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8.3</w:t>
            </w:r>
          </w:p>
        </w:tc>
      </w:tr>
      <w:tr>
        <w:trPr>
          <w:trHeight w:val="315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39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,2-Benzenedicarboxylic acid, bis(2-methylpropyl) este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4.4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7.471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n-Hexadecanoic aci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6.4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02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2.5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8.954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6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322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ctadecanoic aci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4.4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9.849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ptadec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0.4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01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,2-Benzenedicarboxylic acid, butyl 2-ethylhexyl este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34.4</w:t>
            </w:r>
          </w:p>
        </w:tc>
      </w:tr>
      <w:tr>
        <w:trPr>
          <w:trHeight w:val="315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0.701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1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4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96.5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2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xanedioic acid, bis(2-ethylhexyl) este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70.5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1.511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Tetra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4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5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338.6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006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-Methyltetra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52.6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2.43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is(2-ethylhexyl) phthalat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90.5</w:t>
            </w:r>
          </w:p>
        </w:tc>
      </w:tr>
      <w:tr>
        <w:trPr>
          <w:trHeight w:val="33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3.047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enei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21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H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vertAlign w:val="subscript"/>
                <w:lang w:eastAsia="en-US"/>
              </w:rPr>
              <w:t>4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en-US"/>
              </w:rPr>
              <w:t>296.5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341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Decanedioic acid, bis(2-ethylhexyl) este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426.6</w:t>
            </w:r>
          </w:p>
        </w:tc>
      </w:tr>
      <w:tr>
        <w:trPr>
          <w:trHeight w:val="300" w:hRule="atLeast"/>
        </w:trPr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.468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1-Bromodocosa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Br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89.4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65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5.162</w:t>
            </w:r>
          </w:p>
        </w:tc>
        <w:tc>
          <w:tcPr>
            <w:tcW w:w="3900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Eicosane, 9-cyclohexyl-</w:t>
            </w:r>
          </w:p>
        </w:tc>
        <w:tc>
          <w:tcPr>
            <w:tcW w:w="950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36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US"/>
              </w:rPr>
              <w:t>52</w:t>
            </w:r>
          </w:p>
        </w:tc>
        <w:tc>
          <w:tcPr>
            <w:tcW w:w="1475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364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9:39:00Z</dcterms:created>
  <dc:creator>Dr. Osama Abusaud</dc:creator>
  <dc:description/>
  <cp:keywords/>
  <dc:language>en-US</dc:language>
  <cp:lastModifiedBy>Dr. Osama Abusaud</cp:lastModifiedBy>
  <dcterms:modified xsi:type="dcterms:W3CDTF">2018-04-06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